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0BBEEC" w14:textId="77777777" w:rsidR="00544F17" w:rsidRDefault="00544F17" w:rsidP="00544F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0B6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42A8363B" w14:textId="77777777" w:rsidR="00544F17" w:rsidRPr="007C667A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>Two sequence variances were returned from Sanger sequencing of the ITS2 rDNA, separated by a single SNP.</w:t>
      </w:r>
      <w:r w:rsidRPr="007C667A">
        <w:rPr>
          <w:sz w:val="24"/>
          <w:szCs w:val="24"/>
          <w:lang w:val="en-US"/>
        </w:rPr>
        <w:t xml:space="preserve"> 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>Bases highlighted in red indicate an SNP detected from a visual inspection of the chromatogram.</w:t>
      </w:r>
    </w:p>
    <w:p w14:paraId="4A354EBF" w14:textId="77777777" w:rsidR="00544F17" w:rsidRPr="007C667A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67A">
        <w:rPr>
          <w:rFonts w:ascii="Times New Roman" w:hAnsi="Times New Roman" w:cs="Times New Roman"/>
          <w:sz w:val="24"/>
          <w:szCs w:val="24"/>
          <w:lang w:val="en-US"/>
        </w:rPr>
        <w:t>&gt;Seq1</w:t>
      </w:r>
    </w:p>
    <w:p w14:paraId="7A1AE301" w14:textId="77777777" w:rsidR="00544F17" w:rsidRPr="007C667A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67A">
        <w:rPr>
          <w:rFonts w:ascii="Times New Roman" w:hAnsi="Times New Roman" w:cs="Times New Roman"/>
          <w:sz w:val="24"/>
          <w:szCs w:val="24"/>
          <w:lang w:val="en-US"/>
        </w:rPr>
        <w:t>CTCTTGGGA</w:t>
      </w:r>
      <w:r w:rsidRPr="007C667A">
        <w:rPr>
          <w:rFonts w:ascii="Times New Roman" w:hAnsi="Times New Roman" w:cs="Times New Roman"/>
          <w:color w:val="FF0000"/>
          <w:sz w:val="24"/>
          <w:szCs w:val="24"/>
          <w:lang w:val="en-US"/>
        </w:rPr>
        <w:t>A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>ATGCCTGAGAGCATGTCTGCTTCAGTGCTTCTACTTTTCCTATTCCTGCTGCTCCTTTCAAGGGGTGGTGCTGCTGTGTGCTACTGCATACTTTGCATTGGCATGCTCAGTATTAAGCGTTGCCCACTGGGTTGACTGATCAACGTTTCATGTCTTTTTCAGTCGGGCAACTCAACACCTGGTGTCTTGAACACTTCCTAGCATGAAGTC</w:t>
      </w:r>
    </w:p>
    <w:p w14:paraId="74839399" w14:textId="77777777" w:rsidR="00544F17" w:rsidRPr="007C667A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67A">
        <w:rPr>
          <w:rFonts w:ascii="Times New Roman" w:hAnsi="Times New Roman" w:cs="Times New Roman"/>
          <w:sz w:val="24"/>
          <w:szCs w:val="24"/>
          <w:lang w:val="en-US"/>
        </w:rPr>
        <w:t>&gt;Seq2</w:t>
      </w:r>
    </w:p>
    <w:p w14:paraId="76C246B2" w14:textId="77777777" w:rsidR="00544F17" w:rsidRPr="007C667A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67A">
        <w:rPr>
          <w:rFonts w:ascii="Times New Roman" w:hAnsi="Times New Roman" w:cs="Times New Roman"/>
          <w:sz w:val="24"/>
          <w:szCs w:val="24"/>
          <w:lang w:val="en-US"/>
        </w:rPr>
        <w:t>CTCTTGGGA</w:t>
      </w:r>
      <w:r w:rsidRPr="007C667A">
        <w:rPr>
          <w:rFonts w:ascii="Times New Roman" w:hAnsi="Times New Roman" w:cs="Times New Roman"/>
          <w:color w:val="FF0000"/>
          <w:sz w:val="24"/>
          <w:szCs w:val="24"/>
          <w:lang w:val="en-US"/>
        </w:rPr>
        <w:t>T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>ATGCCTGAGAGCATGTCTGCTTCAGTGCTTCTACTTTTCCTATTCCTGCTGCTCCTTTCAAGGGGTGGTGCTGCTGTGTGCTACTGCATACTTTGCATTGGCATGCTCAGTATTAAGCGTTGCCCACTGGGTTGACTGATCAACGTTTCATGTCTTTTTCAGTCGGGCAACTCAACACCTGGTGTCTTGAACACTTCCTAGCATGAAGTC</w:t>
      </w:r>
    </w:p>
    <w:p w14:paraId="161F0D15" w14:textId="078AD981" w:rsidR="00544F17" w:rsidRPr="007C667A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667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 xml:space="preserve"> Resume of </w:t>
      </w:r>
      <w:proofErr w:type="spellStart"/>
      <w:r w:rsidRPr="007C667A">
        <w:rPr>
          <w:rFonts w:ascii="Times New Roman" w:hAnsi="Times New Roman" w:cs="Times New Roman"/>
          <w:sz w:val="24"/>
          <w:szCs w:val="24"/>
          <w:lang w:val="en-US"/>
        </w:rPr>
        <w:t>Kruskall</w:t>
      </w:r>
      <w:proofErr w:type="spellEnd"/>
      <w:r w:rsidRPr="007C667A">
        <w:rPr>
          <w:rFonts w:ascii="Times New Roman" w:hAnsi="Times New Roman" w:cs="Times New Roman"/>
          <w:sz w:val="24"/>
          <w:szCs w:val="24"/>
          <w:lang w:val="en-US"/>
        </w:rPr>
        <w:t>-Wallis test for cell count; analysis of variance (ANOVA) for FSC-A and PC55.</w:t>
      </w:r>
      <w:r w:rsidRPr="007C667A">
        <w:rPr>
          <w:sz w:val="24"/>
          <w:szCs w:val="24"/>
          <w:lang w:val="en-US"/>
        </w:rPr>
        <w:t xml:space="preserve"> 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 xml:space="preserve">Chi-squared = test statistic H; </w:t>
      </w:r>
      <w:proofErr w:type="spellStart"/>
      <w:r w:rsidR="00E02011" w:rsidRPr="009C2696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9C2696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proofErr w:type="spellEnd"/>
      <w:r w:rsidRPr="009C269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>= degrees of freedom.</w:t>
      </w:r>
    </w:p>
    <w:tbl>
      <w:tblPr>
        <w:tblStyle w:val="TableGrid"/>
        <w:tblW w:w="518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1402"/>
        <w:gridCol w:w="1177"/>
        <w:gridCol w:w="1075"/>
        <w:gridCol w:w="796"/>
        <w:gridCol w:w="942"/>
        <w:gridCol w:w="763"/>
        <w:gridCol w:w="249"/>
        <w:gridCol w:w="227"/>
        <w:gridCol w:w="775"/>
      </w:tblGrid>
      <w:tr w:rsidR="00544F17" w:rsidRPr="007C667A" w14:paraId="17BE7C2B" w14:textId="77777777" w:rsidTr="001C1732">
        <w:tc>
          <w:tcPr>
            <w:tcW w:w="17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45A031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Kruskal-</w:t>
            </w:r>
            <w:proofErr w:type="gramStart"/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Wallis</w:t>
            </w:r>
            <w:proofErr w:type="gramEnd"/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 xml:space="preserve"> test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4A1F4F2B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2E2CF685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0DFA1440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4DE79D1D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9832E69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9859EC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544F17" w:rsidRPr="007C667A" w14:paraId="42CB909E" w14:textId="77777777" w:rsidTr="001C1732">
        <w:tc>
          <w:tcPr>
            <w:tcW w:w="1048" w:type="pct"/>
            <w:tcBorders>
              <w:top w:val="single" w:sz="4" w:space="0" w:color="auto"/>
              <w:bottom w:val="nil"/>
            </w:tcBorders>
          </w:tcPr>
          <w:p w14:paraId="01AE3167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</w:tcPr>
          <w:p w14:paraId="12A9DD3D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arameter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</w:tcPr>
          <w:p w14:paraId="19993612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N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25BC10E8" w14:textId="1B309FCC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Chi-square</w:t>
            </w:r>
            <w:r w:rsidR="00683523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d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3AE148E2" w14:textId="4A131E6F" w:rsidR="00544F17" w:rsidRPr="009C2696" w:rsidRDefault="00683523" w:rsidP="001C1732">
            <w:pPr>
              <w:spacing w:after="160"/>
              <w:rPr>
                <w:rFonts w:ascii="Times" w:hAnsi="Times" w:cs="Times New Roman"/>
                <w:b/>
                <w:bCs/>
                <w:i/>
                <w:sz w:val="24"/>
                <w:szCs w:val="24"/>
                <w:lang w:val="en-US" w:bidi="en-US"/>
              </w:rPr>
            </w:pPr>
            <w:proofErr w:type="spellStart"/>
            <w:r w:rsidRPr="009C2696">
              <w:rPr>
                <w:rFonts w:ascii="Times" w:hAnsi="Times" w:cs="Times New Roman"/>
                <w:b/>
                <w:bCs/>
                <w:i/>
                <w:sz w:val="24"/>
                <w:szCs w:val="24"/>
                <w:lang w:val="en-US" w:bidi="en-US"/>
              </w:rPr>
              <w:t>df</w:t>
            </w:r>
            <w:proofErr w:type="spellEnd"/>
          </w:p>
        </w:tc>
        <w:tc>
          <w:tcPr>
            <w:tcW w:w="1024" w:type="pct"/>
            <w:gridSpan w:val="3"/>
            <w:tcBorders>
              <w:top w:val="single" w:sz="4" w:space="0" w:color="auto"/>
              <w:bottom w:val="nil"/>
            </w:tcBorders>
          </w:tcPr>
          <w:p w14:paraId="6FB5CD35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9C2696">
              <w:rPr>
                <w:rFonts w:ascii="Times" w:hAnsi="Times" w:cs="Times New Roman"/>
                <w:b/>
                <w:bCs/>
                <w:i/>
                <w:sz w:val="24"/>
                <w:szCs w:val="24"/>
                <w:lang w:val="en-US" w:bidi="en-US"/>
              </w:rPr>
              <w:t>p</w:t>
            </w: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-value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</w:tcPr>
          <w:p w14:paraId="2C8E528E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</w:tcPr>
          <w:p w14:paraId="6B01E56E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</w:tr>
      <w:tr w:rsidR="00544F17" w:rsidRPr="007C667A" w14:paraId="28DE1521" w14:textId="77777777" w:rsidTr="001C1732">
        <w:tc>
          <w:tcPr>
            <w:tcW w:w="1048" w:type="pct"/>
            <w:tcBorders>
              <w:top w:val="nil"/>
              <w:bottom w:val="single" w:sz="4" w:space="0" w:color="auto"/>
            </w:tcBorders>
          </w:tcPr>
          <w:p w14:paraId="1677C75B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proofErr w:type="spellStart"/>
            <w:r w:rsidRPr="007C667A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Symbiodinium</w:t>
            </w:r>
            <w:proofErr w:type="spellEnd"/>
            <w:r w:rsidRPr="007C667A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 xml:space="preserve"> sp.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</w:tcPr>
          <w:p w14:paraId="0C27AC41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unt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</w:tcPr>
          <w:p w14:paraId="6907E3F2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9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</w:tcPr>
          <w:p w14:paraId="6EC0ACCD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6.76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</w:tcPr>
          <w:p w14:paraId="70B23845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00259C64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3DED5C67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83" w:type="pct"/>
            <w:gridSpan w:val="3"/>
            <w:tcBorders>
              <w:top w:val="nil"/>
              <w:bottom w:val="single" w:sz="4" w:space="0" w:color="auto"/>
            </w:tcBorders>
          </w:tcPr>
          <w:p w14:paraId="55FEBE79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544F17" w:rsidRPr="007C667A" w14:paraId="7834D6D5" w14:textId="77777777" w:rsidTr="001C1732"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6ADD5F6A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ANOVA test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14:paraId="49A249D6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71F778F8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3DE8C751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63346C5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82EACF7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51AE3873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B880E0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</w:tr>
      <w:tr w:rsidR="00544F17" w:rsidRPr="007C667A" w14:paraId="1271C670" w14:textId="77777777" w:rsidTr="001C1732">
        <w:tc>
          <w:tcPr>
            <w:tcW w:w="1048" w:type="pct"/>
            <w:tcBorders>
              <w:top w:val="single" w:sz="4" w:space="0" w:color="auto"/>
            </w:tcBorders>
          </w:tcPr>
          <w:p w14:paraId="1E2291D5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Species</w:t>
            </w:r>
          </w:p>
        </w:tc>
        <w:tc>
          <w:tcPr>
            <w:tcW w:w="749" w:type="pct"/>
            <w:tcBorders>
              <w:top w:val="single" w:sz="4" w:space="0" w:color="auto"/>
            </w:tcBorders>
          </w:tcPr>
          <w:p w14:paraId="2F4153F3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Parameters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783E5443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</w:tcPr>
          <w:p w14:paraId="0A337705" w14:textId="5A83598C" w:rsidR="00544F17" w:rsidRPr="009C2696" w:rsidRDefault="00683523" w:rsidP="001C1732">
            <w:pPr>
              <w:spacing w:after="160"/>
              <w:rPr>
                <w:rFonts w:ascii="Times" w:hAnsi="Times" w:cs="Times New Roman"/>
                <w:b/>
                <w:bCs/>
                <w:i/>
                <w:sz w:val="24"/>
                <w:szCs w:val="24"/>
                <w:lang w:val="en-US" w:bidi="en-US"/>
              </w:rPr>
            </w:pPr>
            <w:proofErr w:type="spellStart"/>
            <w:r w:rsidRPr="009C2696">
              <w:rPr>
                <w:rFonts w:ascii="Times" w:hAnsi="Times" w:cs="Times New Roman"/>
                <w:b/>
                <w:bCs/>
                <w:i/>
                <w:sz w:val="24"/>
                <w:szCs w:val="24"/>
                <w:lang w:val="en-US" w:bidi="en-US"/>
              </w:rPr>
              <w:t>df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369A4D9" w14:textId="7C0F25CC" w:rsidR="00544F17" w:rsidRPr="009C2696" w:rsidRDefault="002940BC" w:rsidP="001C1732">
            <w:pPr>
              <w:spacing w:after="160"/>
              <w:rPr>
                <w:rFonts w:ascii="Times" w:hAnsi="Times" w:cs="Times New Roman"/>
                <w:b/>
                <w:bCs/>
                <w:i/>
                <w:sz w:val="24"/>
                <w:szCs w:val="24"/>
                <w:lang w:val="en-US" w:bidi="en-US"/>
              </w:rPr>
            </w:pPr>
            <w:r w:rsidRPr="009C2696">
              <w:rPr>
                <w:rFonts w:ascii="Times" w:hAnsi="Times" w:cs="Times New Roman"/>
                <w:b/>
                <w:bCs/>
                <w:i/>
                <w:sz w:val="24"/>
                <w:szCs w:val="24"/>
                <w:lang w:val="en-US" w:bidi="en-US"/>
              </w:rPr>
              <w:t>SS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36E61537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Mean Sq.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3C8A68A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9C2696">
              <w:rPr>
                <w:rFonts w:ascii="Times" w:hAnsi="Times" w:cs="Times New Roman"/>
                <w:b/>
                <w:bCs/>
                <w:i/>
                <w:sz w:val="24"/>
                <w:szCs w:val="24"/>
                <w:lang w:val="en-US" w:bidi="en-US"/>
              </w:rPr>
              <w:t>F</w:t>
            </w: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-value</w:t>
            </w:r>
          </w:p>
        </w:tc>
        <w:tc>
          <w:tcPr>
            <w:tcW w:w="683" w:type="pct"/>
            <w:gridSpan w:val="3"/>
            <w:tcBorders>
              <w:top w:val="single" w:sz="4" w:space="0" w:color="auto"/>
            </w:tcBorders>
          </w:tcPr>
          <w:p w14:paraId="33A9C184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</w:pPr>
            <w:r w:rsidRPr="009C2696">
              <w:rPr>
                <w:rFonts w:ascii="Times" w:hAnsi="Times" w:cs="Times New Roman"/>
                <w:b/>
                <w:bCs/>
                <w:i/>
                <w:sz w:val="24"/>
                <w:szCs w:val="24"/>
                <w:lang w:val="en-US" w:bidi="en-US"/>
              </w:rPr>
              <w:t>p</w:t>
            </w:r>
            <w:r w:rsidRPr="007C667A">
              <w:rPr>
                <w:rFonts w:ascii="Times" w:hAnsi="Times" w:cs="Times New Roman"/>
                <w:b/>
                <w:bCs/>
                <w:iCs/>
                <w:sz w:val="24"/>
                <w:szCs w:val="24"/>
                <w:lang w:val="en-US" w:bidi="en-US"/>
              </w:rPr>
              <w:t>-value</w:t>
            </w:r>
          </w:p>
        </w:tc>
      </w:tr>
      <w:tr w:rsidR="00544F17" w:rsidRPr="007C667A" w14:paraId="007D7E4B" w14:textId="77777777" w:rsidTr="001C1732">
        <w:tc>
          <w:tcPr>
            <w:tcW w:w="1048" w:type="pct"/>
          </w:tcPr>
          <w:p w14:paraId="31D6763A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proofErr w:type="spellStart"/>
            <w:r w:rsidRPr="007C667A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Symbiodinium</w:t>
            </w:r>
            <w:proofErr w:type="spellEnd"/>
            <w:r w:rsidRPr="007C667A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 xml:space="preserve"> sp.</w:t>
            </w:r>
          </w:p>
        </w:tc>
        <w:tc>
          <w:tcPr>
            <w:tcW w:w="749" w:type="pct"/>
          </w:tcPr>
          <w:p w14:paraId="0B826A1D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FSCA</w:t>
            </w:r>
          </w:p>
        </w:tc>
        <w:tc>
          <w:tcPr>
            <w:tcW w:w="629" w:type="pct"/>
          </w:tcPr>
          <w:p w14:paraId="252D8240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</w:t>
            </w:r>
          </w:p>
        </w:tc>
        <w:tc>
          <w:tcPr>
            <w:tcW w:w="579" w:type="pct"/>
          </w:tcPr>
          <w:p w14:paraId="5DEA8F10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425" w:type="pct"/>
          </w:tcPr>
          <w:p w14:paraId="0A7F5366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.27</w:t>
            </w:r>
            <w:r w:rsidRPr="007C667A">
              <w:rPr>
                <w:rFonts w:ascii="Times" w:hAnsi="Times" w:cs="Times New Roman"/>
                <w:iCs/>
                <w:sz w:val="24"/>
                <w:szCs w:val="24"/>
                <w:vertAlign w:val="superscript"/>
                <w:lang w:val="en-US" w:bidi="en-US"/>
              </w:rPr>
              <w:t>12</w:t>
            </w:r>
          </w:p>
        </w:tc>
        <w:tc>
          <w:tcPr>
            <w:tcW w:w="508" w:type="pct"/>
          </w:tcPr>
          <w:p w14:paraId="51AF29D3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7.58</w:t>
            </w:r>
            <w:r w:rsidRPr="007C667A">
              <w:rPr>
                <w:rFonts w:ascii="Times" w:hAnsi="Times" w:cs="Times New Roman"/>
                <w:iCs/>
                <w:sz w:val="24"/>
                <w:szCs w:val="24"/>
                <w:vertAlign w:val="superscript"/>
                <w:lang w:val="en-US" w:bidi="en-US"/>
              </w:rPr>
              <w:t>11</w:t>
            </w:r>
          </w:p>
        </w:tc>
        <w:tc>
          <w:tcPr>
            <w:tcW w:w="378" w:type="pct"/>
          </w:tcPr>
          <w:p w14:paraId="47E45F37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6.24</w:t>
            </w:r>
          </w:p>
        </w:tc>
        <w:tc>
          <w:tcPr>
            <w:tcW w:w="683" w:type="pct"/>
            <w:gridSpan w:val="3"/>
          </w:tcPr>
          <w:p w14:paraId="1F259979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&lt; 0.01</w:t>
            </w:r>
          </w:p>
        </w:tc>
      </w:tr>
      <w:tr w:rsidR="00544F17" w:rsidRPr="007C667A" w14:paraId="2D7FB67E" w14:textId="77777777" w:rsidTr="001C1732">
        <w:tc>
          <w:tcPr>
            <w:tcW w:w="1048" w:type="pct"/>
          </w:tcPr>
          <w:p w14:paraId="6962B3B9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749" w:type="pct"/>
          </w:tcPr>
          <w:p w14:paraId="0A95AE0F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29" w:type="pct"/>
          </w:tcPr>
          <w:p w14:paraId="2B4318F8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iduals</w:t>
            </w:r>
          </w:p>
        </w:tc>
        <w:tc>
          <w:tcPr>
            <w:tcW w:w="579" w:type="pct"/>
          </w:tcPr>
          <w:p w14:paraId="48219951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83</w:t>
            </w:r>
          </w:p>
        </w:tc>
        <w:tc>
          <w:tcPr>
            <w:tcW w:w="425" w:type="pct"/>
          </w:tcPr>
          <w:p w14:paraId="4C038D3F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.4</w:t>
            </w:r>
            <w:r w:rsidRPr="007C667A">
              <w:rPr>
                <w:rFonts w:ascii="Times" w:hAnsi="Times" w:cs="Times New Roman"/>
                <w:iCs/>
                <w:sz w:val="24"/>
                <w:szCs w:val="24"/>
                <w:vertAlign w:val="superscript"/>
                <w:lang w:val="en-US" w:bidi="en-US"/>
              </w:rPr>
              <w:t>12</w:t>
            </w:r>
          </w:p>
        </w:tc>
        <w:tc>
          <w:tcPr>
            <w:tcW w:w="508" w:type="pct"/>
          </w:tcPr>
          <w:p w14:paraId="3F4E750A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2.89</w:t>
            </w:r>
            <w:r w:rsidRPr="007C667A">
              <w:rPr>
                <w:rFonts w:ascii="Times" w:hAnsi="Times" w:cs="Times New Roman"/>
                <w:iCs/>
                <w:sz w:val="24"/>
                <w:szCs w:val="24"/>
                <w:vertAlign w:val="superscript"/>
                <w:lang w:val="en-US" w:bidi="en-US"/>
              </w:rPr>
              <w:t>10</w:t>
            </w:r>
          </w:p>
        </w:tc>
        <w:tc>
          <w:tcPr>
            <w:tcW w:w="378" w:type="pct"/>
          </w:tcPr>
          <w:p w14:paraId="3FECE197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83" w:type="pct"/>
            <w:gridSpan w:val="3"/>
          </w:tcPr>
          <w:p w14:paraId="7D973957" w14:textId="77777777" w:rsidR="00544F17" w:rsidRPr="007C667A" w:rsidRDefault="00544F17" w:rsidP="001C1732">
            <w:pPr>
              <w:spacing w:after="160"/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  <w:tr w:rsidR="00544F17" w:rsidRPr="007C667A" w14:paraId="600701E2" w14:textId="77777777" w:rsidTr="001C1732">
        <w:tc>
          <w:tcPr>
            <w:tcW w:w="1048" w:type="pct"/>
          </w:tcPr>
          <w:p w14:paraId="1788CB3B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749" w:type="pct"/>
          </w:tcPr>
          <w:p w14:paraId="75E94689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PC55</w:t>
            </w:r>
          </w:p>
        </w:tc>
        <w:tc>
          <w:tcPr>
            <w:tcW w:w="629" w:type="pct"/>
          </w:tcPr>
          <w:p w14:paraId="1143E724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Condition</w:t>
            </w:r>
          </w:p>
        </w:tc>
        <w:tc>
          <w:tcPr>
            <w:tcW w:w="579" w:type="pct"/>
          </w:tcPr>
          <w:p w14:paraId="7506FCCF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3</w:t>
            </w:r>
          </w:p>
        </w:tc>
        <w:tc>
          <w:tcPr>
            <w:tcW w:w="425" w:type="pct"/>
          </w:tcPr>
          <w:p w14:paraId="281D7BE6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.55</w:t>
            </w:r>
            <w:r w:rsidRPr="007C667A">
              <w:rPr>
                <w:rFonts w:ascii="Times" w:hAnsi="Times" w:cs="Times New Roman"/>
                <w:iCs/>
                <w:sz w:val="24"/>
                <w:szCs w:val="24"/>
                <w:vertAlign w:val="superscript"/>
                <w:lang w:val="en-US" w:bidi="en-US"/>
              </w:rPr>
              <w:t>6</w:t>
            </w:r>
          </w:p>
        </w:tc>
        <w:tc>
          <w:tcPr>
            <w:tcW w:w="508" w:type="pct"/>
          </w:tcPr>
          <w:p w14:paraId="0E26F336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5.17</w:t>
            </w:r>
            <w:r w:rsidRPr="007C667A">
              <w:rPr>
                <w:rFonts w:ascii="Times" w:hAnsi="Times" w:cs="Times New Roman"/>
                <w:iCs/>
                <w:sz w:val="24"/>
                <w:szCs w:val="24"/>
                <w:vertAlign w:val="superscript"/>
                <w:lang w:val="en-US" w:bidi="en-US"/>
              </w:rPr>
              <w:t>5</w:t>
            </w:r>
          </w:p>
        </w:tc>
        <w:tc>
          <w:tcPr>
            <w:tcW w:w="378" w:type="pct"/>
          </w:tcPr>
          <w:p w14:paraId="074D0B21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1.023</w:t>
            </w:r>
          </w:p>
        </w:tc>
        <w:tc>
          <w:tcPr>
            <w:tcW w:w="683" w:type="pct"/>
            <w:gridSpan w:val="3"/>
          </w:tcPr>
          <w:p w14:paraId="31B0A06B" w14:textId="77777777" w:rsidR="00544F17" w:rsidRPr="007C667A" w:rsidRDefault="00544F17" w:rsidP="001C1732">
            <w:pPr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</w:pPr>
            <w:proofErr w:type="spellStart"/>
            <w:r w:rsidRPr="007C667A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n.s</w:t>
            </w:r>
            <w:proofErr w:type="spellEnd"/>
            <w:r w:rsidRPr="007C667A">
              <w:rPr>
                <w:rFonts w:ascii="Times" w:hAnsi="Times" w:cs="Times New Roman"/>
                <w:i/>
                <w:sz w:val="24"/>
                <w:szCs w:val="24"/>
                <w:lang w:val="en-US" w:bidi="en-US"/>
              </w:rPr>
              <w:t>.</w:t>
            </w:r>
          </w:p>
        </w:tc>
      </w:tr>
      <w:tr w:rsidR="00544F17" w:rsidRPr="007C667A" w14:paraId="5D06EE50" w14:textId="77777777" w:rsidTr="001C1732">
        <w:tc>
          <w:tcPr>
            <w:tcW w:w="1048" w:type="pct"/>
          </w:tcPr>
          <w:p w14:paraId="07E03337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749" w:type="pct"/>
          </w:tcPr>
          <w:p w14:paraId="3F197EFA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29" w:type="pct"/>
          </w:tcPr>
          <w:p w14:paraId="502906EC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Residuals</w:t>
            </w:r>
          </w:p>
        </w:tc>
        <w:tc>
          <w:tcPr>
            <w:tcW w:w="579" w:type="pct"/>
          </w:tcPr>
          <w:p w14:paraId="50FB7E39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83</w:t>
            </w:r>
          </w:p>
        </w:tc>
        <w:tc>
          <w:tcPr>
            <w:tcW w:w="425" w:type="pct"/>
          </w:tcPr>
          <w:p w14:paraId="5B263F86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4.19</w:t>
            </w:r>
            <w:r w:rsidRPr="007C667A">
              <w:rPr>
                <w:rFonts w:ascii="Times" w:hAnsi="Times" w:cs="Times New Roman"/>
                <w:iCs/>
                <w:sz w:val="24"/>
                <w:szCs w:val="24"/>
                <w:vertAlign w:val="superscript"/>
                <w:lang w:val="en-US" w:bidi="en-US"/>
              </w:rPr>
              <w:t>7</w:t>
            </w:r>
          </w:p>
        </w:tc>
        <w:tc>
          <w:tcPr>
            <w:tcW w:w="508" w:type="pct"/>
          </w:tcPr>
          <w:p w14:paraId="655FEA51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  <w:r w:rsidRPr="007C667A"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  <w:t>5.05</w:t>
            </w:r>
            <w:r w:rsidRPr="007C667A">
              <w:rPr>
                <w:rFonts w:ascii="Times" w:hAnsi="Times" w:cs="Times New Roman"/>
                <w:iCs/>
                <w:sz w:val="24"/>
                <w:szCs w:val="24"/>
                <w:vertAlign w:val="superscript"/>
                <w:lang w:val="en-US" w:bidi="en-US"/>
              </w:rPr>
              <w:t>5</w:t>
            </w:r>
          </w:p>
        </w:tc>
        <w:tc>
          <w:tcPr>
            <w:tcW w:w="378" w:type="pct"/>
          </w:tcPr>
          <w:p w14:paraId="2BAD222F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  <w:tc>
          <w:tcPr>
            <w:tcW w:w="683" w:type="pct"/>
            <w:gridSpan w:val="3"/>
          </w:tcPr>
          <w:p w14:paraId="2C05291C" w14:textId="77777777" w:rsidR="00544F17" w:rsidRPr="007C667A" w:rsidRDefault="00544F17" w:rsidP="001C1732">
            <w:pPr>
              <w:rPr>
                <w:rFonts w:ascii="Times" w:hAnsi="Times" w:cs="Times New Roman"/>
                <w:iCs/>
                <w:sz w:val="24"/>
                <w:szCs w:val="24"/>
                <w:lang w:val="en-US" w:bidi="en-US"/>
              </w:rPr>
            </w:pPr>
          </w:p>
        </w:tc>
      </w:tr>
    </w:tbl>
    <w:p w14:paraId="6DF1566A" w14:textId="77777777" w:rsidR="00544F17" w:rsidRPr="007C667A" w:rsidRDefault="00544F17" w:rsidP="00544F1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8D1B2A" w14:textId="24C4EF1B" w:rsidR="00544F17" w:rsidRPr="007C667A" w:rsidRDefault="00544F17" w:rsidP="00544F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6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3. 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 xml:space="preserve">Analysis of permutational multivariate analysis of variance (PERMANOVA) for </w:t>
      </w:r>
      <w:r>
        <w:rPr>
          <w:rFonts w:ascii="Times New Roman" w:hAnsi="Times New Roman" w:cs="Times New Roman"/>
          <w:sz w:val="24"/>
          <w:szCs w:val="24"/>
          <w:lang w:val="en-US"/>
        </w:rPr>
        <w:t>cell growth rate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 xml:space="preserve"> data.</w:t>
      </w:r>
      <w:r w:rsidRPr="007C6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2940BC" w:rsidRPr="009C2696">
        <w:rPr>
          <w:rFonts w:ascii="Times" w:hAnsi="Times" w:cs="Times New Roman"/>
          <w:i/>
          <w:sz w:val="24"/>
          <w:szCs w:val="24"/>
          <w:lang w:val="en-US" w:bidi="en-US"/>
        </w:rPr>
        <w:t>df</w:t>
      </w:r>
      <w:proofErr w:type="spellEnd"/>
      <w:r w:rsidR="002940BC" w:rsidRPr="009C2696">
        <w:rPr>
          <w:rFonts w:ascii="Times" w:hAnsi="Times" w:cs="Times New Roman"/>
          <w:i/>
          <w:sz w:val="24"/>
          <w:szCs w:val="24"/>
          <w:lang w:val="en-US" w:bidi="en-US"/>
        </w:rPr>
        <w:t xml:space="preserve"> 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>= degree of freedom</w:t>
      </w:r>
      <w:r>
        <w:rPr>
          <w:rFonts w:ascii="Times" w:hAnsi="Times" w:cs="Times New Roman"/>
          <w:iCs/>
          <w:sz w:val="24"/>
          <w:szCs w:val="24"/>
          <w:lang w:val="en-US" w:bidi="en-US"/>
        </w:rPr>
        <w:t xml:space="preserve">, </w:t>
      </w:r>
      <w:r w:rsidR="002940BC" w:rsidRPr="009C2696">
        <w:rPr>
          <w:rFonts w:ascii="Times" w:hAnsi="Times" w:cs="Times New Roman"/>
          <w:i/>
          <w:sz w:val="24"/>
          <w:szCs w:val="24"/>
          <w:lang w:val="en-US" w:bidi="en-US"/>
        </w:rPr>
        <w:t>SS</w:t>
      </w:r>
      <w:r>
        <w:rPr>
          <w:rFonts w:ascii="Times" w:hAnsi="Times" w:cs="Times New Roman"/>
          <w:iCs/>
          <w:sz w:val="24"/>
          <w:szCs w:val="24"/>
          <w:lang w:val="en-US" w:bidi="en-US"/>
        </w:rPr>
        <w:t xml:space="preserve"> = sum of squares, </w:t>
      </w:r>
      <w:r w:rsidRPr="009C2696">
        <w:rPr>
          <w:rFonts w:ascii="Times" w:hAnsi="Times" w:cs="Times New Roman"/>
          <w:i/>
          <w:sz w:val="24"/>
          <w:szCs w:val="24"/>
          <w:lang w:val="en-US" w:bidi="en-US"/>
        </w:rPr>
        <w:t>R</w:t>
      </w:r>
      <w:r w:rsidRPr="005C7E92">
        <w:rPr>
          <w:rFonts w:ascii="Times" w:hAnsi="Times" w:cs="Times New Roman"/>
          <w:iCs/>
          <w:sz w:val="24"/>
          <w:szCs w:val="24"/>
          <w:vertAlign w:val="superscript"/>
          <w:lang w:val="en-US" w:bidi="en-US"/>
        </w:rPr>
        <w:t>2</w:t>
      </w:r>
      <w:r>
        <w:rPr>
          <w:rFonts w:ascii="Times" w:hAnsi="Times" w:cs="Times New Roman"/>
          <w:iCs/>
          <w:sz w:val="24"/>
          <w:szCs w:val="24"/>
          <w:lang w:val="en-US" w:bidi="en-US"/>
        </w:rPr>
        <w:t xml:space="preserve"> = proportion of variance,</w:t>
      </w:r>
      <w:r w:rsidRPr="009C2696">
        <w:rPr>
          <w:rFonts w:ascii="Times" w:hAnsi="Times" w:cs="Times New Roman"/>
          <w:i/>
          <w:sz w:val="24"/>
          <w:szCs w:val="24"/>
          <w:lang w:val="en-US" w:bidi="en-US"/>
        </w:rPr>
        <w:t xml:space="preserve"> F</w:t>
      </w:r>
      <w:r>
        <w:rPr>
          <w:rFonts w:ascii="Times" w:hAnsi="Times" w:cs="Times New Roman"/>
          <w:iCs/>
          <w:sz w:val="24"/>
          <w:szCs w:val="24"/>
          <w:lang w:val="en-US" w:bidi="en-US"/>
        </w:rPr>
        <w:t>-value = F-statistic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544F17" w:rsidRPr="007C667A" w14:paraId="7228CA2D" w14:textId="77777777" w:rsidTr="001C1732">
        <w:tc>
          <w:tcPr>
            <w:tcW w:w="1502" w:type="dxa"/>
          </w:tcPr>
          <w:p w14:paraId="6658016F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</w:tcPr>
          <w:p w14:paraId="593BDDBC" w14:textId="321599A1" w:rsidR="00544F17" w:rsidRPr="009C2696" w:rsidRDefault="002940BC" w:rsidP="001C17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</w:tcPr>
          <w:p w14:paraId="68B64A0A" w14:textId="01B37F86" w:rsidR="00544F17" w:rsidRPr="009C2696" w:rsidRDefault="002940BC" w:rsidP="001C17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S</w:t>
            </w:r>
          </w:p>
        </w:tc>
        <w:tc>
          <w:tcPr>
            <w:tcW w:w="1503" w:type="dxa"/>
          </w:tcPr>
          <w:p w14:paraId="34434C2F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  <w:r w:rsidRPr="005C7E9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03" w:type="dxa"/>
          </w:tcPr>
          <w:p w14:paraId="14CE65CB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</w:t>
            </w: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503" w:type="dxa"/>
          </w:tcPr>
          <w:p w14:paraId="4D23D17F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544F17" w:rsidRPr="007C667A" w14:paraId="1150028B" w14:textId="77777777" w:rsidTr="001C1732">
        <w:tc>
          <w:tcPr>
            <w:tcW w:w="1502" w:type="dxa"/>
          </w:tcPr>
          <w:p w14:paraId="21E126C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502" w:type="dxa"/>
          </w:tcPr>
          <w:p w14:paraId="5599284F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03" w:type="dxa"/>
          </w:tcPr>
          <w:p w14:paraId="6FAC493F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503" w:type="dxa"/>
          </w:tcPr>
          <w:p w14:paraId="3F82DAF7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503" w:type="dxa"/>
          </w:tcPr>
          <w:p w14:paraId="1A1710EC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77</w:t>
            </w:r>
          </w:p>
        </w:tc>
        <w:tc>
          <w:tcPr>
            <w:tcW w:w="1503" w:type="dxa"/>
          </w:tcPr>
          <w:p w14:paraId="01F0E363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44F17" w:rsidRPr="007C667A" w14:paraId="4F7C3BCD" w14:textId="77777777" w:rsidTr="001C1732">
        <w:tc>
          <w:tcPr>
            <w:tcW w:w="1502" w:type="dxa"/>
          </w:tcPr>
          <w:p w14:paraId="457E3D1B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</w:t>
            </w:r>
          </w:p>
        </w:tc>
        <w:tc>
          <w:tcPr>
            <w:tcW w:w="1502" w:type="dxa"/>
          </w:tcPr>
          <w:p w14:paraId="16FAFE8A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503" w:type="dxa"/>
          </w:tcPr>
          <w:p w14:paraId="3603C3C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503" w:type="dxa"/>
          </w:tcPr>
          <w:p w14:paraId="497AACB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503" w:type="dxa"/>
          </w:tcPr>
          <w:p w14:paraId="0240D940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0CDB2DE4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7C667A" w14:paraId="4037CE80" w14:textId="77777777" w:rsidTr="001C1732">
        <w:tc>
          <w:tcPr>
            <w:tcW w:w="1502" w:type="dxa"/>
          </w:tcPr>
          <w:p w14:paraId="6C0F0C3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02" w:type="dxa"/>
          </w:tcPr>
          <w:p w14:paraId="18557CD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503" w:type="dxa"/>
          </w:tcPr>
          <w:p w14:paraId="22A3278A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503" w:type="dxa"/>
          </w:tcPr>
          <w:p w14:paraId="68308E0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03" w:type="dxa"/>
          </w:tcPr>
          <w:p w14:paraId="29C5ABE3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</w:tcPr>
          <w:p w14:paraId="1F5FFB4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7F9DA12" w14:textId="77777777" w:rsidR="00544F17" w:rsidRDefault="00544F17" w:rsidP="00544F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F188C1" w14:textId="77777777" w:rsidR="00C559F8" w:rsidRPr="007C667A" w:rsidRDefault="00C559F8" w:rsidP="00544F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2FA8A7" w14:textId="6C43D2E6" w:rsidR="00544F17" w:rsidRPr="007C667A" w:rsidRDefault="00544F17" w:rsidP="00544F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C667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4. 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>Analysis of variance (ANOVA) for pigment analysis.</w:t>
      </w:r>
      <w:r w:rsidRPr="007C66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="00683523" w:rsidRPr="009C2696">
        <w:rPr>
          <w:rFonts w:ascii="Times" w:hAnsi="Times" w:cs="Times New Roman"/>
          <w:i/>
          <w:sz w:val="24"/>
          <w:szCs w:val="24"/>
          <w:lang w:val="en-US" w:bidi="en-US"/>
        </w:rPr>
        <w:t>df</w:t>
      </w:r>
      <w:proofErr w:type="spellEnd"/>
      <w:r w:rsidR="00683523" w:rsidRPr="009C2696">
        <w:rPr>
          <w:rFonts w:ascii="Times" w:hAnsi="Times" w:cs="Times New Roman"/>
          <w:i/>
          <w:sz w:val="24"/>
          <w:szCs w:val="24"/>
          <w:lang w:val="en-US" w:bidi="en-US"/>
        </w:rPr>
        <w:t xml:space="preserve"> </w:t>
      </w:r>
      <w:r w:rsidRPr="00F967E4">
        <w:rPr>
          <w:rFonts w:ascii="Times" w:hAnsi="Times" w:cs="Times New Roman"/>
          <w:iCs/>
          <w:sz w:val="24"/>
          <w:szCs w:val="24"/>
          <w:lang w:val="en-US" w:bidi="en-US"/>
        </w:rPr>
        <w:t>= degree of freedom</w:t>
      </w:r>
      <w:r>
        <w:rPr>
          <w:rFonts w:ascii="Times" w:hAnsi="Times" w:cs="Times New Roman"/>
          <w:iCs/>
          <w:sz w:val="24"/>
          <w:szCs w:val="24"/>
          <w:lang w:val="en-US" w:bidi="en-US"/>
        </w:rPr>
        <w:t xml:space="preserve">, </w:t>
      </w:r>
      <w:r w:rsidR="002940BC" w:rsidRPr="009C2696">
        <w:rPr>
          <w:rFonts w:ascii="Times" w:hAnsi="Times" w:cs="Times New Roman"/>
          <w:i/>
          <w:sz w:val="24"/>
          <w:szCs w:val="24"/>
          <w:lang w:val="en-US" w:bidi="en-US"/>
        </w:rPr>
        <w:t>SS</w:t>
      </w:r>
      <w:r>
        <w:rPr>
          <w:rFonts w:ascii="Times" w:hAnsi="Times" w:cs="Times New Roman"/>
          <w:iCs/>
          <w:sz w:val="24"/>
          <w:szCs w:val="24"/>
          <w:lang w:val="en-US" w:bidi="en-US"/>
        </w:rPr>
        <w:t xml:space="preserve"> = sum of squares, Mean Sq. = mean of squares, </w:t>
      </w:r>
      <w:r w:rsidRPr="009C2696">
        <w:rPr>
          <w:rFonts w:ascii="Times" w:hAnsi="Times" w:cs="Times New Roman"/>
          <w:i/>
          <w:sz w:val="24"/>
          <w:szCs w:val="24"/>
          <w:lang w:val="en-US" w:bidi="en-US"/>
        </w:rPr>
        <w:t>F</w:t>
      </w:r>
      <w:r>
        <w:rPr>
          <w:rFonts w:ascii="Times" w:hAnsi="Times" w:cs="Times New Roman"/>
          <w:iCs/>
          <w:sz w:val="24"/>
          <w:szCs w:val="24"/>
          <w:lang w:val="en-US" w:bidi="en-US"/>
        </w:rPr>
        <w:t>-value = F-statistic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285"/>
        <w:gridCol w:w="1268"/>
        <w:gridCol w:w="1274"/>
        <w:gridCol w:w="1275"/>
        <w:gridCol w:w="1274"/>
        <w:gridCol w:w="1274"/>
      </w:tblGrid>
      <w:tr w:rsidR="00544F17" w:rsidRPr="007C667A" w14:paraId="45FF7137" w14:textId="77777777" w:rsidTr="001C1732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A65C66A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3D79AFBE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0057E0B2" w14:textId="00FEA477" w:rsidR="00544F17" w:rsidRPr="009C2696" w:rsidRDefault="00683523" w:rsidP="001C17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4653C9E1" w14:textId="43F813B7" w:rsidR="00544F17" w:rsidRPr="009C2696" w:rsidRDefault="002940BC" w:rsidP="001C17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774A5F1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Sq.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10ED14F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</w:t>
            </w: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6080BDD5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544F17" w:rsidRPr="007C667A" w14:paraId="2FB157D5" w14:textId="77777777" w:rsidTr="001C1732">
        <w:tc>
          <w:tcPr>
            <w:tcW w:w="1376" w:type="dxa"/>
            <w:tcBorders>
              <w:top w:val="single" w:sz="4" w:space="0" w:color="auto"/>
            </w:tcBorders>
          </w:tcPr>
          <w:p w14:paraId="73A726D7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l</w:t>
            </w:r>
            <w:proofErr w:type="spellEnd"/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C667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6E89FA77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14:paraId="3E5AAAE1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375A591F" w14:textId="7B82C2B9" w:rsidR="00544F17" w:rsidRPr="007C667A" w:rsidRDefault="00E04736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19DCDF" w14:textId="103F7D71" w:rsidR="00544F17" w:rsidRPr="007C667A" w:rsidRDefault="000D052A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B3B0BFD" w14:textId="6B9D27D8" w:rsidR="00544F17" w:rsidRPr="007C667A" w:rsidRDefault="00F039EB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85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4347AC7F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44F17" w:rsidRPr="007C667A" w14:paraId="299FCD32" w14:textId="77777777" w:rsidTr="001C1732">
        <w:tc>
          <w:tcPr>
            <w:tcW w:w="1376" w:type="dxa"/>
          </w:tcPr>
          <w:p w14:paraId="41835C19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</w:tcPr>
          <w:p w14:paraId="6770FD20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268" w:type="dxa"/>
          </w:tcPr>
          <w:p w14:paraId="74ABB0DA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4" w:type="dxa"/>
          </w:tcPr>
          <w:p w14:paraId="79ACA18A" w14:textId="0AF6113C" w:rsidR="00544F17" w:rsidRPr="007C667A" w:rsidRDefault="000D052A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75" w:type="dxa"/>
          </w:tcPr>
          <w:p w14:paraId="6EBE1F32" w14:textId="39674142" w:rsidR="00544F17" w:rsidRPr="007C667A" w:rsidRDefault="000D052A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274" w:type="dxa"/>
          </w:tcPr>
          <w:p w14:paraId="0EBFA8F1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</w:tcPr>
          <w:p w14:paraId="69C0EF0E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7C667A" w14:paraId="3F836F15" w14:textId="77777777" w:rsidTr="001C1732">
        <w:tc>
          <w:tcPr>
            <w:tcW w:w="1376" w:type="dxa"/>
          </w:tcPr>
          <w:p w14:paraId="728FBA39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otenoids</w:t>
            </w:r>
          </w:p>
        </w:tc>
        <w:tc>
          <w:tcPr>
            <w:tcW w:w="1285" w:type="dxa"/>
          </w:tcPr>
          <w:p w14:paraId="0EE80C5B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268" w:type="dxa"/>
          </w:tcPr>
          <w:p w14:paraId="772EA50B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4" w:type="dxa"/>
          </w:tcPr>
          <w:p w14:paraId="537E9AB8" w14:textId="43530858" w:rsidR="00544F17" w:rsidRPr="007C667A" w:rsidRDefault="00BD66E0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01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3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</w:tcPr>
          <w:p w14:paraId="3B026B45" w14:textId="062E6BEC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01B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6509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4" w:type="dxa"/>
          </w:tcPr>
          <w:p w14:paraId="66DA1B84" w14:textId="596B7154" w:rsidR="00544F17" w:rsidRPr="007C667A" w:rsidRDefault="00F01BEA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6</w:t>
            </w:r>
          </w:p>
        </w:tc>
        <w:tc>
          <w:tcPr>
            <w:tcW w:w="1274" w:type="dxa"/>
          </w:tcPr>
          <w:p w14:paraId="585E94E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44F17" w:rsidRPr="007C667A" w14:paraId="0F03ED06" w14:textId="77777777" w:rsidTr="001C1732">
        <w:tc>
          <w:tcPr>
            <w:tcW w:w="1376" w:type="dxa"/>
          </w:tcPr>
          <w:p w14:paraId="30495A90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</w:tcPr>
          <w:p w14:paraId="0924094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268" w:type="dxa"/>
          </w:tcPr>
          <w:p w14:paraId="46859149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4" w:type="dxa"/>
          </w:tcPr>
          <w:p w14:paraId="0D236DD9" w14:textId="6373F9E6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3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</w:tcPr>
          <w:p w14:paraId="2339C68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4" w:type="dxa"/>
          </w:tcPr>
          <w:p w14:paraId="7A81A7FE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</w:tcPr>
          <w:p w14:paraId="5B16A6A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7C667A" w14:paraId="3034D79E" w14:textId="77777777" w:rsidTr="001C1732">
        <w:tc>
          <w:tcPr>
            <w:tcW w:w="1376" w:type="dxa"/>
          </w:tcPr>
          <w:p w14:paraId="24A8B3EE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ytonemin</w:t>
            </w:r>
            <w:proofErr w:type="spellEnd"/>
          </w:p>
        </w:tc>
        <w:tc>
          <w:tcPr>
            <w:tcW w:w="1285" w:type="dxa"/>
          </w:tcPr>
          <w:p w14:paraId="770B8680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268" w:type="dxa"/>
          </w:tcPr>
          <w:p w14:paraId="1033E2E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4" w:type="dxa"/>
          </w:tcPr>
          <w:p w14:paraId="31954C7B" w14:textId="25C97E37" w:rsidR="00544F17" w:rsidRPr="007C667A" w:rsidRDefault="0065097C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275" w:type="dxa"/>
          </w:tcPr>
          <w:p w14:paraId="47A3CEDE" w14:textId="4A830416" w:rsidR="00544F17" w:rsidRPr="007C667A" w:rsidRDefault="00BA597F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35D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C4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4" w:type="dxa"/>
          </w:tcPr>
          <w:p w14:paraId="7243FFB9" w14:textId="66348ADC" w:rsidR="00544F17" w:rsidRPr="007C667A" w:rsidRDefault="004C42F3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09</w:t>
            </w:r>
          </w:p>
        </w:tc>
        <w:tc>
          <w:tcPr>
            <w:tcW w:w="1274" w:type="dxa"/>
          </w:tcPr>
          <w:p w14:paraId="35B65DAF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44F17" w:rsidRPr="007C667A" w14:paraId="0149A2F0" w14:textId="77777777" w:rsidTr="001C1732">
        <w:tc>
          <w:tcPr>
            <w:tcW w:w="1376" w:type="dxa"/>
          </w:tcPr>
          <w:p w14:paraId="7640A874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5" w:type="dxa"/>
          </w:tcPr>
          <w:p w14:paraId="298B651A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268" w:type="dxa"/>
          </w:tcPr>
          <w:p w14:paraId="63B24CC4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4" w:type="dxa"/>
          </w:tcPr>
          <w:p w14:paraId="4A37EF7E" w14:textId="3DBF05F2" w:rsidR="00544F17" w:rsidRPr="007C667A" w:rsidRDefault="0065097C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5" w:type="dxa"/>
          </w:tcPr>
          <w:p w14:paraId="5EEB8B04" w14:textId="7C91C894" w:rsidR="00544F17" w:rsidRPr="007C667A" w:rsidRDefault="004C42F3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4" w:type="dxa"/>
          </w:tcPr>
          <w:p w14:paraId="0D40F4EB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4" w:type="dxa"/>
          </w:tcPr>
          <w:p w14:paraId="1000946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0FC862A" w14:textId="77777777" w:rsidR="00544F17" w:rsidRDefault="00544F17" w:rsidP="00544F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B3BCD7" w14:textId="1F192CF3" w:rsidR="00544F17" w:rsidRPr="007C667A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5. </w:t>
      </w:r>
      <w:r w:rsidRPr="00E025F5">
        <w:rPr>
          <w:rFonts w:ascii="Times New Roman" w:hAnsi="Times New Roman" w:cs="Times New Roman"/>
          <w:sz w:val="24"/>
          <w:szCs w:val="24"/>
          <w:lang w:val="en-US"/>
        </w:rPr>
        <w:t xml:space="preserve">Analysis of variance (ANOVA) and </w:t>
      </w:r>
      <w:proofErr w:type="spellStart"/>
      <w:r w:rsidRPr="00E025F5">
        <w:rPr>
          <w:rFonts w:ascii="Times New Roman" w:hAnsi="Times New Roman" w:cs="Times New Roman"/>
          <w:sz w:val="24"/>
          <w:szCs w:val="24"/>
          <w:lang w:val="en-US"/>
        </w:rPr>
        <w:t>Kruskall</w:t>
      </w:r>
      <w:proofErr w:type="spellEnd"/>
      <w:r w:rsidRPr="00E025F5">
        <w:rPr>
          <w:rFonts w:ascii="Times New Roman" w:hAnsi="Times New Roman" w:cs="Times New Roman"/>
          <w:sz w:val="24"/>
          <w:szCs w:val="24"/>
          <w:lang w:val="en-US"/>
        </w:rPr>
        <w:t>-Wallis test for tomography resul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 xml:space="preserve">Chi-squared = test statistic H; </w:t>
      </w:r>
      <w:proofErr w:type="spellStart"/>
      <w:r w:rsidR="00683523" w:rsidRPr="009C2696">
        <w:rPr>
          <w:rFonts w:ascii="Times New Roman" w:hAnsi="Times New Roman" w:cs="Times New Roman"/>
          <w:i/>
          <w:iCs/>
          <w:sz w:val="24"/>
          <w:szCs w:val="24"/>
          <w:lang w:val="en-US"/>
        </w:rPr>
        <w:t>df</w:t>
      </w:r>
      <w:proofErr w:type="spellEnd"/>
      <w:r w:rsidR="00683523" w:rsidRPr="007C66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667A">
        <w:rPr>
          <w:rFonts w:ascii="Times New Roman" w:hAnsi="Times New Roman" w:cs="Times New Roman"/>
          <w:sz w:val="24"/>
          <w:szCs w:val="24"/>
          <w:lang w:val="en-US"/>
        </w:rPr>
        <w:t>= degrees of freedom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42"/>
        <w:gridCol w:w="1230"/>
        <w:gridCol w:w="1247"/>
        <w:gridCol w:w="1251"/>
        <w:gridCol w:w="1248"/>
        <w:gridCol w:w="1248"/>
      </w:tblGrid>
      <w:tr w:rsidR="00544F17" w:rsidRPr="007C667A" w14:paraId="5E8F64E3" w14:textId="77777777" w:rsidTr="001C173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6089A9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68E0C29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2754CCD" w14:textId="23DE2093" w:rsidR="00544F17" w:rsidRPr="009C2696" w:rsidRDefault="00683523" w:rsidP="001C17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69100805" w14:textId="1B946705" w:rsidR="00544F17" w:rsidRPr="009C2696" w:rsidRDefault="002940BC" w:rsidP="001C17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2710A6D3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Sq.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44DCB28F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</w:t>
            </w: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1BB03D8" w14:textId="77777777" w:rsidR="00544F17" w:rsidRPr="007C667A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7C667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 w:rsidR="00544F17" w:rsidRPr="007C667A" w14:paraId="605C2329" w14:textId="77777777" w:rsidTr="001C1732">
        <w:tc>
          <w:tcPr>
            <w:tcW w:w="1560" w:type="dxa"/>
            <w:tcBorders>
              <w:top w:val="single" w:sz="4" w:space="0" w:color="auto"/>
            </w:tcBorders>
          </w:tcPr>
          <w:p w14:paraId="3E1E3620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280F456A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6CE6BA8A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A8F2176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003AA46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</w:t>
            </w:r>
            <w:r w:rsidRPr="002971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77A80350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82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39403A2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44F17" w:rsidRPr="007C667A" w14:paraId="126E7E57" w14:textId="77777777" w:rsidTr="001C1732">
        <w:tc>
          <w:tcPr>
            <w:tcW w:w="1560" w:type="dxa"/>
          </w:tcPr>
          <w:p w14:paraId="49BDB66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0E0B9DCF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230" w:type="dxa"/>
          </w:tcPr>
          <w:p w14:paraId="6EB1C27F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47" w:type="dxa"/>
          </w:tcPr>
          <w:p w14:paraId="347F7A19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1251" w:type="dxa"/>
          </w:tcPr>
          <w:p w14:paraId="197BE39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6</w:t>
            </w:r>
            <w:r w:rsidRPr="002971F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4</w:t>
            </w:r>
          </w:p>
        </w:tc>
        <w:tc>
          <w:tcPr>
            <w:tcW w:w="1248" w:type="dxa"/>
          </w:tcPr>
          <w:p w14:paraId="40D67E1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</w:tcPr>
          <w:p w14:paraId="7FAFB2E2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7C667A" w14:paraId="0B9003F5" w14:textId="77777777" w:rsidTr="001C1732">
        <w:tc>
          <w:tcPr>
            <w:tcW w:w="1560" w:type="dxa"/>
          </w:tcPr>
          <w:p w14:paraId="33F19B5C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1242" w:type="dxa"/>
          </w:tcPr>
          <w:p w14:paraId="56E1E466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230" w:type="dxa"/>
          </w:tcPr>
          <w:p w14:paraId="3303FDF0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7" w:type="dxa"/>
          </w:tcPr>
          <w:p w14:paraId="3B31B4B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5</w:t>
            </w:r>
          </w:p>
        </w:tc>
        <w:tc>
          <w:tcPr>
            <w:tcW w:w="1251" w:type="dxa"/>
          </w:tcPr>
          <w:p w14:paraId="7CEE596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3</w:t>
            </w:r>
          </w:p>
        </w:tc>
        <w:tc>
          <w:tcPr>
            <w:tcW w:w="1248" w:type="dxa"/>
          </w:tcPr>
          <w:p w14:paraId="5EE86922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94</w:t>
            </w:r>
          </w:p>
        </w:tc>
        <w:tc>
          <w:tcPr>
            <w:tcW w:w="1248" w:type="dxa"/>
          </w:tcPr>
          <w:p w14:paraId="1516177E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44F17" w:rsidRPr="007C667A" w14:paraId="6C2A831D" w14:textId="77777777" w:rsidTr="001C1732">
        <w:tc>
          <w:tcPr>
            <w:tcW w:w="1560" w:type="dxa"/>
          </w:tcPr>
          <w:p w14:paraId="2EF496E9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784E385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230" w:type="dxa"/>
          </w:tcPr>
          <w:p w14:paraId="6BD5522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47" w:type="dxa"/>
          </w:tcPr>
          <w:p w14:paraId="71BE7511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251" w:type="dxa"/>
          </w:tcPr>
          <w:p w14:paraId="329DFC9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248" w:type="dxa"/>
          </w:tcPr>
          <w:p w14:paraId="71F030F4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</w:tcPr>
          <w:p w14:paraId="2692E366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7C667A" w14:paraId="2A246337" w14:textId="77777777" w:rsidTr="001C1732">
        <w:tc>
          <w:tcPr>
            <w:tcW w:w="1560" w:type="dxa"/>
          </w:tcPr>
          <w:p w14:paraId="35F4DF2E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mass</w:t>
            </w:r>
          </w:p>
        </w:tc>
        <w:tc>
          <w:tcPr>
            <w:tcW w:w="1242" w:type="dxa"/>
          </w:tcPr>
          <w:p w14:paraId="0E22B411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230" w:type="dxa"/>
          </w:tcPr>
          <w:p w14:paraId="6462A72C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7" w:type="dxa"/>
          </w:tcPr>
          <w:p w14:paraId="37B42943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8</w:t>
            </w:r>
          </w:p>
        </w:tc>
        <w:tc>
          <w:tcPr>
            <w:tcW w:w="1251" w:type="dxa"/>
          </w:tcPr>
          <w:p w14:paraId="159FC6DC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26</w:t>
            </w:r>
          </w:p>
        </w:tc>
        <w:tc>
          <w:tcPr>
            <w:tcW w:w="1248" w:type="dxa"/>
          </w:tcPr>
          <w:p w14:paraId="2D9C9F6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5</w:t>
            </w:r>
          </w:p>
        </w:tc>
        <w:tc>
          <w:tcPr>
            <w:tcW w:w="1248" w:type="dxa"/>
          </w:tcPr>
          <w:p w14:paraId="6C9BA561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44F17" w:rsidRPr="007C667A" w14:paraId="41258516" w14:textId="77777777" w:rsidTr="001C1732">
        <w:tc>
          <w:tcPr>
            <w:tcW w:w="1560" w:type="dxa"/>
          </w:tcPr>
          <w:p w14:paraId="50FEFAE3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60EBC25C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230" w:type="dxa"/>
          </w:tcPr>
          <w:p w14:paraId="4F8C32D7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6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47" w:type="dxa"/>
          </w:tcPr>
          <w:p w14:paraId="50873FC4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1</w:t>
            </w:r>
          </w:p>
        </w:tc>
        <w:tc>
          <w:tcPr>
            <w:tcW w:w="1251" w:type="dxa"/>
          </w:tcPr>
          <w:p w14:paraId="6FA61DF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248" w:type="dxa"/>
          </w:tcPr>
          <w:p w14:paraId="52D9604E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</w:tcPr>
          <w:p w14:paraId="785071AA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7C667A" w14:paraId="01B7F569" w14:textId="77777777" w:rsidTr="001C1732">
        <w:tc>
          <w:tcPr>
            <w:tcW w:w="1560" w:type="dxa"/>
          </w:tcPr>
          <w:p w14:paraId="576F806C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conc.</w:t>
            </w:r>
          </w:p>
        </w:tc>
        <w:tc>
          <w:tcPr>
            <w:tcW w:w="1242" w:type="dxa"/>
          </w:tcPr>
          <w:p w14:paraId="6B9E8A7F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230" w:type="dxa"/>
          </w:tcPr>
          <w:p w14:paraId="3C340D1E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7" w:type="dxa"/>
          </w:tcPr>
          <w:p w14:paraId="33E80FCA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251" w:type="dxa"/>
          </w:tcPr>
          <w:p w14:paraId="68B294B1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1248" w:type="dxa"/>
          </w:tcPr>
          <w:p w14:paraId="25FF421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1</w:t>
            </w:r>
          </w:p>
        </w:tc>
        <w:tc>
          <w:tcPr>
            <w:tcW w:w="1248" w:type="dxa"/>
          </w:tcPr>
          <w:p w14:paraId="4C981705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44F17" w:rsidRPr="007C667A" w14:paraId="3BCEFDC8" w14:textId="77777777" w:rsidTr="001C1732">
        <w:tc>
          <w:tcPr>
            <w:tcW w:w="1560" w:type="dxa"/>
          </w:tcPr>
          <w:p w14:paraId="094E616A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</w:tcPr>
          <w:p w14:paraId="1EFBCFB1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230" w:type="dxa"/>
          </w:tcPr>
          <w:p w14:paraId="3D5B7BE7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47" w:type="dxa"/>
          </w:tcPr>
          <w:p w14:paraId="79AD29D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251" w:type="dxa"/>
          </w:tcPr>
          <w:p w14:paraId="032BFCD3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248" w:type="dxa"/>
          </w:tcPr>
          <w:p w14:paraId="498ECFBE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</w:tcPr>
          <w:p w14:paraId="06C4827F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7C667A" w14:paraId="70928C20" w14:textId="77777777" w:rsidTr="001C1732">
        <w:tc>
          <w:tcPr>
            <w:tcW w:w="1560" w:type="dxa"/>
          </w:tcPr>
          <w:p w14:paraId="0EEAAB9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:Protein</w:t>
            </w:r>
            <w:proofErr w:type="spellEnd"/>
            <w:proofErr w:type="gramEnd"/>
          </w:p>
        </w:tc>
        <w:tc>
          <w:tcPr>
            <w:tcW w:w="1242" w:type="dxa"/>
          </w:tcPr>
          <w:p w14:paraId="5BC66439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230" w:type="dxa"/>
          </w:tcPr>
          <w:p w14:paraId="64FFD5C4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7" w:type="dxa"/>
          </w:tcPr>
          <w:p w14:paraId="45B8B218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7</w:t>
            </w:r>
          </w:p>
        </w:tc>
        <w:tc>
          <w:tcPr>
            <w:tcW w:w="1251" w:type="dxa"/>
          </w:tcPr>
          <w:p w14:paraId="59952027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55</w:t>
            </w:r>
          </w:p>
        </w:tc>
        <w:tc>
          <w:tcPr>
            <w:tcW w:w="1248" w:type="dxa"/>
          </w:tcPr>
          <w:p w14:paraId="48FF656A" w14:textId="2740E676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2</w:t>
            </w:r>
          </w:p>
        </w:tc>
        <w:tc>
          <w:tcPr>
            <w:tcW w:w="1248" w:type="dxa"/>
          </w:tcPr>
          <w:p w14:paraId="08E266E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</w:tr>
      <w:tr w:rsidR="00544F17" w:rsidRPr="007C667A" w14:paraId="6EB7F09A" w14:textId="77777777" w:rsidTr="001C1732">
        <w:tc>
          <w:tcPr>
            <w:tcW w:w="1560" w:type="dxa"/>
            <w:tcBorders>
              <w:bottom w:val="single" w:sz="4" w:space="0" w:color="auto"/>
            </w:tcBorders>
          </w:tcPr>
          <w:p w14:paraId="41168A2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18BEF4FA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uals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70C8E97E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6B27C55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16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6858C8EE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9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31213C90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31D1B94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7C667A" w14:paraId="51644458" w14:textId="77777777" w:rsidTr="001C1732"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963D1B" w14:textId="77777777" w:rsidR="00544F17" w:rsidRPr="007A4939" w:rsidRDefault="00544F17" w:rsidP="001C17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7A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Kruskall</w:t>
            </w:r>
            <w:proofErr w:type="spellEnd"/>
            <w:r w:rsidRPr="007A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-</w:t>
            </w:r>
            <w:proofErr w:type="gramStart"/>
            <w:r w:rsidRPr="007A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allis</w:t>
            </w:r>
            <w:proofErr w:type="gramEnd"/>
            <w:r w:rsidRPr="007A493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tes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BB303B6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DA21ADC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EED372D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D6A773D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386D3A59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E34FD5" w14:paraId="5460619A" w14:textId="77777777" w:rsidTr="001C173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9EBFE9" w14:textId="77777777" w:rsidR="00544F17" w:rsidRPr="00E34FD5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4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7B34FC3F" w14:textId="77777777" w:rsidR="00544F17" w:rsidRPr="00E34FD5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4FD5">
              <w:rPr>
                <w:rFonts w:ascii="Symbol" w:hAnsi="Symbol" w:cs="Times New Roman"/>
                <w:b/>
                <w:bCs/>
                <w:sz w:val="24"/>
                <w:szCs w:val="24"/>
                <w:lang w:val="en-US"/>
              </w:rPr>
              <w:t></w:t>
            </w:r>
            <w:r w:rsidRPr="00E34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ABDFC57" w14:textId="7FD606D1" w:rsidR="00544F17" w:rsidRPr="009C2696" w:rsidRDefault="00683523" w:rsidP="001C173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5866E66" w14:textId="77777777" w:rsidR="00544F17" w:rsidRPr="00E34FD5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269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E34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3145FBE6" w14:textId="77777777" w:rsidR="00544F17" w:rsidRPr="00E34FD5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64DD6CE9" w14:textId="77777777" w:rsidR="00544F17" w:rsidRPr="00E34FD5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DA815FE" w14:textId="77777777" w:rsidR="00544F17" w:rsidRPr="00E34FD5" w:rsidRDefault="00544F17" w:rsidP="001C17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44F17" w:rsidRPr="007C667A" w14:paraId="1B2E6DAB" w14:textId="77777777" w:rsidTr="001C1732">
        <w:tc>
          <w:tcPr>
            <w:tcW w:w="1560" w:type="dxa"/>
            <w:tcBorders>
              <w:top w:val="single" w:sz="4" w:space="0" w:color="auto"/>
            </w:tcBorders>
          </w:tcPr>
          <w:p w14:paraId="108D30DB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mass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3980838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19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A800AD5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D2C79F4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1E4F40B0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61715882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545D5262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4F17" w:rsidRPr="007C667A" w14:paraId="1CE2A39B" w14:textId="77777777" w:rsidTr="001C1732">
        <w:tc>
          <w:tcPr>
            <w:tcW w:w="1560" w:type="dxa"/>
          </w:tcPr>
          <w:p w14:paraId="5F31FA75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id conc.</w:t>
            </w:r>
          </w:p>
        </w:tc>
        <w:tc>
          <w:tcPr>
            <w:tcW w:w="1242" w:type="dxa"/>
          </w:tcPr>
          <w:p w14:paraId="1B624355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78</w:t>
            </w:r>
          </w:p>
        </w:tc>
        <w:tc>
          <w:tcPr>
            <w:tcW w:w="1230" w:type="dxa"/>
          </w:tcPr>
          <w:p w14:paraId="23BDCBC7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47" w:type="dxa"/>
          </w:tcPr>
          <w:p w14:paraId="433F581A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251" w:type="dxa"/>
          </w:tcPr>
          <w:p w14:paraId="7023A9DF" w14:textId="77777777" w:rsidR="00544F17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</w:tcPr>
          <w:p w14:paraId="2338B458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8" w:type="dxa"/>
          </w:tcPr>
          <w:p w14:paraId="516B4FD6" w14:textId="77777777" w:rsidR="00544F17" w:rsidRPr="007C667A" w:rsidRDefault="00544F17" w:rsidP="001C1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DAB2323" w14:textId="77777777" w:rsidR="00544F17" w:rsidRPr="007C667A" w:rsidRDefault="00544F17" w:rsidP="00544F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6FC789" w14:textId="77777777" w:rsidR="00544F17" w:rsidRDefault="00544F17" w:rsidP="00544F1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FDAC629" wp14:editId="26F0E0F9">
            <wp:extent cx="2717800" cy="2780431"/>
            <wp:effectExtent l="0" t="0" r="6350" b="1270"/>
            <wp:docPr id="389911042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911042" name="Picture 4" descr="A screenshot of a computer scree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2095" cy="278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6BA1A" w14:textId="77777777" w:rsidR="00544F17" w:rsidRPr="00F31BA7" w:rsidRDefault="00544F17" w:rsidP="00544F1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0B6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360B63">
        <w:rPr>
          <w:rFonts w:ascii="Times New Roman" w:hAnsi="Times New Roman" w:cs="Times New Roman"/>
          <w:sz w:val="24"/>
          <w:szCs w:val="24"/>
          <w:lang w:val="en-US"/>
        </w:rPr>
        <w:t>. Flow cytometry workflow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60B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60B63">
        <w:rPr>
          <w:rFonts w:ascii="Times New Roman" w:hAnsi="Times New Roman" w:cs="Times New Roman"/>
          <w:sz w:val="24"/>
          <w:szCs w:val="24"/>
          <w:lang w:val="en-US"/>
        </w:rPr>
        <w:t>) microalgal cells were gated based on size (FSC-A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60B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360B63">
        <w:rPr>
          <w:rFonts w:ascii="Times New Roman" w:hAnsi="Times New Roman" w:cs="Times New Roman"/>
          <w:sz w:val="24"/>
          <w:szCs w:val="24"/>
          <w:lang w:val="en-US"/>
        </w:rPr>
        <w:t>) fluorescence signal (PC5.5-H)</w:t>
      </w:r>
      <w:r>
        <w:rPr>
          <w:rFonts w:ascii="Times New Roman" w:hAnsi="Times New Roman" w:cs="Times New Roman"/>
          <w:sz w:val="24"/>
          <w:szCs w:val="24"/>
          <w:lang w:val="en-US"/>
        </w:rPr>
        <w:t>; C</w:t>
      </w:r>
      <w:r w:rsidRPr="00360B63">
        <w:rPr>
          <w:rFonts w:ascii="Times New Roman" w:hAnsi="Times New Roman" w:cs="Times New Roman"/>
          <w:sz w:val="24"/>
          <w:szCs w:val="24"/>
          <w:lang w:val="en-US"/>
        </w:rPr>
        <w:t xml:space="preserve">) size vs complexity (FSC-A vs SSC-A), and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60B6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360B63">
        <w:rPr>
          <w:rFonts w:ascii="Times New Roman" w:hAnsi="Times New Roman" w:cs="Times New Roman"/>
          <w:sz w:val="24"/>
          <w:szCs w:val="24"/>
          <w:lang w:val="en-US"/>
        </w:rPr>
        <w:lastRenderedPageBreak/>
        <w:t>fluorescence vs size (PC5.5-H vs FSC-A). The gating process was carried out on unstained in-vivo cells. All values are on a logarithmic scale, except f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ell</w:t>
      </w:r>
      <w:r w:rsidRPr="00360B63">
        <w:rPr>
          <w:rFonts w:ascii="Times New Roman" w:hAnsi="Times New Roman" w:cs="Times New Roman"/>
          <w:sz w:val="24"/>
          <w:szCs w:val="24"/>
          <w:lang w:val="en-US"/>
        </w:rPr>
        <w:t xml:space="preserve"> count.</w:t>
      </w:r>
    </w:p>
    <w:p w14:paraId="345E1711" w14:textId="77777777" w:rsidR="00544F17" w:rsidRDefault="00544F17" w:rsidP="00544F1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1F36E47" wp14:editId="72DA47A5">
            <wp:extent cx="2848284" cy="2458871"/>
            <wp:effectExtent l="0" t="0" r="9525" b="0"/>
            <wp:docPr id="1909954886" name="Picture 5" descr="A diagram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954886" name="Picture 5" descr="A diagram of a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8284" cy="2458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7B3AF" w14:textId="77777777" w:rsidR="00544F17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03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835D09">
        <w:rPr>
          <w:rFonts w:ascii="Times New Roman" w:hAnsi="Times New Roman" w:cs="Times New Roman"/>
          <w:sz w:val="24"/>
          <w:szCs w:val="24"/>
          <w:lang w:val="en-US"/>
        </w:rPr>
        <w:t>. Principal component 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ysis (PCA) of cellular volume and content data from the tomography assay measured in </w:t>
      </w:r>
      <w:proofErr w:type="spellStart"/>
      <w:r w:rsidRPr="007430BE">
        <w:rPr>
          <w:rFonts w:ascii="Times New Roman" w:hAnsi="Times New Roman" w:cs="Times New Roman"/>
          <w:i/>
          <w:iCs/>
          <w:sz w:val="24"/>
          <w:szCs w:val="24"/>
          <w:lang w:val="en-US"/>
        </w:rPr>
        <w:t>Symbiodiu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. cells growing in different conditions.</w:t>
      </w:r>
    </w:p>
    <w:p w14:paraId="74A4ED87" w14:textId="77777777" w:rsidR="00544F17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3953A5" w14:textId="77777777" w:rsidR="00544F17" w:rsidRDefault="00544F17" w:rsidP="00544F1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FB8B71" wp14:editId="5F213A40">
                <wp:simplePos x="0" y="0"/>
                <wp:positionH relativeFrom="column">
                  <wp:posOffset>2876946</wp:posOffset>
                </wp:positionH>
                <wp:positionV relativeFrom="paragraph">
                  <wp:posOffset>389035</wp:posOffset>
                </wp:positionV>
                <wp:extent cx="436855" cy="523529"/>
                <wp:effectExtent l="0" t="0" r="0" b="0"/>
                <wp:wrapNone/>
                <wp:docPr id="19099548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55" cy="52352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F59435" w14:textId="77777777" w:rsidR="00544F17" w:rsidRPr="00A73400" w:rsidRDefault="00544F17" w:rsidP="00544F17">
                            <w:pPr>
                              <w:rPr>
                                <w:b/>
                                <w:sz w:val="36"/>
                                <w:szCs w:val="3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FB8B7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6.55pt;margin-top:30.65pt;width:34.4pt;height:41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" filled="f" stroked="f">
                <v:textbox>
                  <w:txbxContent>
                    <w:p w14:paraId="1EF59435" w14:textId="77777777" w:rsidR="00544F17" w:rsidRPr="00A73400" w:rsidRDefault="00544F17" w:rsidP="00544F17">
                      <w:pPr>
                        <w:rPr>
                          <w:b/>
                          <w:sz w:val="36"/>
                          <w:szCs w:val="36"/>
                          <w:lang w:val="en-US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C49F0A" wp14:editId="4A160ACA">
                <wp:simplePos x="0" y="0"/>
                <wp:positionH relativeFrom="column">
                  <wp:posOffset>144000</wp:posOffset>
                </wp:positionH>
                <wp:positionV relativeFrom="paragraph">
                  <wp:posOffset>398378</wp:posOffset>
                </wp:positionV>
                <wp:extent cx="436855" cy="523529"/>
                <wp:effectExtent l="0" t="0" r="0" b="0"/>
                <wp:wrapNone/>
                <wp:docPr id="12053971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855" cy="52352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9C3700" w14:textId="77777777" w:rsidR="00544F17" w:rsidRPr="00A73400" w:rsidRDefault="00544F17" w:rsidP="00544F17">
                            <w:pPr>
                              <w:rPr>
                                <w:b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A73400">
                              <w:rPr>
                                <w:b/>
                                <w:color w:val="FFFFFF" w:themeColor="background1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C49F0A" id="_x0000_s1027" type="#_x0000_t202" style="position:absolute;margin-left:11.35pt;margin-top:31.35pt;width:34.4pt;height:41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" filled="f" stroked="f">
                <v:textbox>
                  <w:txbxContent>
                    <w:p w14:paraId="0E9C3700" w14:textId="77777777" w:rsidR="00544F17" w:rsidRPr="00A73400" w:rsidRDefault="00544F17" w:rsidP="00544F17">
                      <w:pPr>
                        <w:rPr>
                          <w:b/>
                          <w:sz w:val="36"/>
                          <w:szCs w:val="36"/>
                          <w:lang w:val="en-US"/>
                        </w:rPr>
                      </w:pPr>
                      <w:r w:rsidRPr="00A73400">
                        <w:rPr>
                          <w:b/>
                          <w:color w:val="FFFFFF" w:themeColor="background1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AA8BE26" wp14:editId="4565EC3C">
            <wp:extent cx="5363845" cy="2269490"/>
            <wp:effectExtent l="0" t="0" r="8255" b="0"/>
            <wp:docPr id="1909954888" name="Picture 1909954888" descr="A screenshot of a computer generated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954888" name="Picture 1909954888" descr="A screenshot of a computer generated imag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2269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AC7AC" w14:textId="77777777" w:rsidR="00544F17" w:rsidRPr="00E97C5A" w:rsidRDefault="00544F17" w:rsidP="00544F1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7C5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  <w:r w:rsidRPr="00E97C5A">
        <w:rPr>
          <w:rFonts w:ascii="Times New Roman" w:hAnsi="Times New Roman" w:cs="Times New Roman"/>
          <w:sz w:val="24"/>
          <w:szCs w:val="24"/>
          <w:lang w:val="en-US"/>
        </w:rPr>
        <w:t xml:space="preserve">: Digital holotomography images of </w:t>
      </w:r>
      <w:proofErr w:type="spellStart"/>
      <w:r w:rsidRPr="00E97C5A">
        <w:rPr>
          <w:rFonts w:ascii="Times New Roman" w:hAnsi="Times New Roman" w:cs="Times New Roman"/>
          <w:i/>
          <w:sz w:val="24"/>
          <w:szCs w:val="24"/>
          <w:lang w:val="en-US"/>
        </w:rPr>
        <w:t>Symbiodinium</w:t>
      </w:r>
      <w:proofErr w:type="spellEnd"/>
      <w:r w:rsidRPr="00E97C5A">
        <w:rPr>
          <w:rFonts w:ascii="Times New Roman" w:hAnsi="Times New Roman" w:cs="Times New Roman"/>
          <w:sz w:val="24"/>
          <w:szCs w:val="24"/>
          <w:lang w:val="en-US"/>
        </w:rPr>
        <w:t xml:space="preserve"> cells grown under 1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Pr="00E97C5A">
        <w:rPr>
          <w:rFonts w:ascii="Times New Roman" w:hAnsi="Times New Roman" w:cs="Times New Roman"/>
          <w:sz w:val="24"/>
          <w:szCs w:val="24"/>
          <w:lang w:val="en-US"/>
        </w:rPr>
        <w:t xml:space="preserve"> Fe concentration in the culture media. (a) 3D rendered image of the reconstructed RI distribution, at various viewing angles. The color coding is the same as in </w:t>
      </w:r>
      <w:r>
        <w:rPr>
          <w:rFonts w:ascii="Times New Roman" w:hAnsi="Times New Roman" w:cs="Times New Roman"/>
          <w:sz w:val="24"/>
          <w:szCs w:val="24"/>
          <w:lang w:val="en-US"/>
        </w:rPr>
        <w:t>Figure</w:t>
      </w:r>
      <w:r w:rsidRPr="00E97C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E97C5A">
        <w:rPr>
          <w:rFonts w:ascii="Times New Roman" w:hAnsi="Times New Roman" w:cs="Times New Roman"/>
          <w:sz w:val="24"/>
          <w:szCs w:val="24"/>
          <w:lang w:val="en-US"/>
        </w:rPr>
        <w:t>; (b) Overlay of chlorophyll fluorescence image on the 3D RI rendering.</w:t>
      </w:r>
    </w:p>
    <w:p w14:paraId="5F809CAD" w14:textId="77777777" w:rsidR="00021A69" w:rsidRPr="00544F17" w:rsidRDefault="00021A69">
      <w:pPr>
        <w:rPr>
          <w:lang w:val="en-US"/>
        </w:rPr>
      </w:pPr>
    </w:p>
    <w:sectPr w:rsidR="00021A69" w:rsidRPr="00544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122"/>
    <w:rsid w:val="00021A69"/>
    <w:rsid w:val="000376D3"/>
    <w:rsid w:val="00061122"/>
    <w:rsid w:val="000D052A"/>
    <w:rsid w:val="001B625E"/>
    <w:rsid w:val="002940BC"/>
    <w:rsid w:val="00491227"/>
    <w:rsid w:val="004C42F3"/>
    <w:rsid w:val="00544F17"/>
    <w:rsid w:val="00557A74"/>
    <w:rsid w:val="0065097C"/>
    <w:rsid w:val="00683523"/>
    <w:rsid w:val="006A54E7"/>
    <w:rsid w:val="006A6BFE"/>
    <w:rsid w:val="00793C5B"/>
    <w:rsid w:val="007B38BE"/>
    <w:rsid w:val="00843FF0"/>
    <w:rsid w:val="009C2696"/>
    <w:rsid w:val="00BA597F"/>
    <w:rsid w:val="00BD66E0"/>
    <w:rsid w:val="00C559F8"/>
    <w:rsid w:val="00C560EB"/>
    <w:rsid w:val="00CC6199"/>
    <w:rsid w:val="00DE66E1"/>
    <w:rsid w:val="00E02011"/>
    <w:rsid w:val="00E04736"/>
    <w:rsid w:val="00F01BEA"/>
    <w:rsid w:val="00F039EB"/>
    <w:rsid w:val="00F3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9F775D"/>
  <w15:chartTrackingRefBased/>
  <w15:docId w15:val="{A1F37A4F-777D-4FA1-9F11-3F110FBDF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F17"/>
  </w:style>
  <w:style w:type="paragraph" w:styleId="Heading1">
    <w:name w:val="heading 1"/>
    <w:basedOn w:val="Normal"/>
    <w:next w:val="Normal"/>
    <w:link w:val="Heading1Char"/>
    <w:uiPriority w:val="9"/>
    <w:qFormat/>
    <w:rsid w:val="00061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1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1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1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1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1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1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1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1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1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1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1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1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1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4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35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83</Words>
  <Characters>2996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Dellisanti</dc:creator>
  <cp:keywords/>
  <dc:description/>
  <cp:lastModifiedBy>Megan Patricia Sherritt</cp:lastModifiedBy>
  <cp:revision>19</cp:revision>
  <dcterms:created xsi:type="dcterms:W3CDTF">2024-10-18T08:56:00Z</dcterms:created>
  <dcterms:modified xsi:type="dcterms:W3CDTF">2025-02-05T12:56:00Z</dcterms:modified>
</cp:coreProperties>
</file>